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791"/>
        <w:gridCol w:w="1097"/>
        <w:gridCol w:w="1710"/>
      </w:tblGrid>
      <w:tr w:rsidR="00DA061C" w:rsidRPr="00DA061C" w:rsidTr="000A3CE1">
        <w:tc>
          <w:tcPr>
            <w:tcW w:w="2791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A061C">
              <w:rPr>
                <w:rFonts w:ascii="Times New Roman" w:hAnsi="Times New Roman" w:cs="Times New Roman"/>
                <w:b/>
                <w:sz w:val="24"/>
                <w:szCs w:val="24"/>
              </w:rPr>
              <w:t>Ligand</w:t>
            </w:r>
            <w:proofErr w:type="spellEnd"/>
          </w:p>
        </w:tc>
        <w:tc>
          <w:tcPr>
            <w:tcW w:w="1097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710" w:type="dxa"/>
          </w:tcPr>
          <w:p w:rsidR="00DA061C" w:rsidRPr="00DA061C" w:rsidRDefault="00DA061C" w:rsidP="00DA061C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b/>
                <w:sz w:val="24"/>
                <w:szCs w:val="24"/>
              </w:rPr>
              <w:t>Free energy  computed by (Kcal/mol)</w:t>
            </w:r>
          </w:p>
        </w:tc>
      </w:tr>
      <w:tr w:rsidR="00DA061C" w:rsidRPr="00DA061C" w:rsidTr="000A3CE1">
        <w:trPr>
          <w:trHeight w:val="1133"/>
        </w:trPr>
        <w:tc>
          <w:tcPr>
            <w:tcW w:w="2791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ZINC00084617</w:t>
            </w:r>
          </w:p>
        </w:tc>
        <w:tc>
          <w:tcPr>
            <w:tcW w:w="1097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710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DA061C" w:rsidRPr="00DA061C" w:rsidTr="000A3CE1">
        <w:tc>
          <w:tcPr>
            <w:tcW w:w="2791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ZINC01578333</w:t>
            </w:r>
          </w:p>
        </w:tc>
        <w:tc>
          <w:tcPr>
            <w:tcW w:w="1097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710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DA061C" w:rsidRPr="00DA061C" w:rsidTr="000A3CE1">
        <w:tc>
          <w:tcPr>
            <w:tcW w:w="2791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ZINC13208966</w:t>
            </w:r>
          </w:p>
        </w:tc>
        <w:tc>
          <w:tcPr>
            <w:tcW w:w="1097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710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A061C" w:rsidRPr="00DA061C" w:rsidTr="000A3CE1">
        <w:tc>
          <w:tcPr>
            <w:tcW w:w="2791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ZINC04720972</w:t>
            </w:r>
          </w:p>
        </w:tc>
        <w:tc>
          <w:tcPr>
            <w:tcW w:w="1097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710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A061C" w:rsidRPr="00DA061C" w:rsidTr="000A3CE1">
        <w:tc>
          <w:tcPr>
            <w:tcW w:w="2791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ZINC11677172</w:t>
            </w:r>
          </w:p>
        </w:tc>
        <w:tc>
          <w:tcPr>
            <w:tcW w:w="1097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710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DA061C" w:rsidRPr="00DA061C" w:rsidTr="000A3CE1">
        <w:tc>
          <w:tcPr>
            <w:tcW w:w="2791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ZINC00393674</w:t>
            </w:r>
          </w:p>
        </w:tc>
        <w:tc>
          <w:tcPr>
            <w:tcW w:w="1097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710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DA061C" w:rsidRPr="00DA061C" w:rsidTr="000A3CE1">
        <w:tc>
          <w:tcPr>
            <w:tcW w:w="2791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ZINC01701460</w:t>
            </w:r>
          </w:p>
        </w:tc>
        <w:tc>
          <w:tcPr>
            <w:tcW w:w="1097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Site 1</w:t>
            </w:r>
          </w:p>
        </w:tc>
        <w:tc>
          <w:tcPr>
            <w:tcW w:w="1710" w:type="dxa"/>
          </w:tcPr>
          <w:p w:rsidR="00DA061C" w:rsidRPr="00DA061C" w:rsidRDefault="00DA061C" w:rsidP="000A3CE1">
            <w:pPr>
              <w:tabs>
                <w:tab w:val="left" w:pos="1575"/>
              </w:tabs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061C">
              <w:rPr>
                <w:rFonts w:ascii="Times New Roman" w:hAnsi="Times New Roman" w:cs="Times New Roman"/>
                <w:sz w:val="24"/>
                <w:szCs w:val="24"/>
              </w:rPr>
              <w:t>-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1D15B9" w:rsidRPr="00DA061C" w:rsidRDefault="001D15B9">
      <w:pPr>
        <w:rPr>
          <w:rFonts w:ascii="Times New Roman" w:hAnsi="Times New Roman" w:cs="Times New Roman"/>
          <w:sz w:val="24"/>
          <w:szCs w:val="24"/>
        </w:rPr>
      </w:pPr>
    </w:p>
    <w:sectPr w:rsidR="001D15B9" w:rsidRPr="00DA061C" w:rsidSect="005E5D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DA061C"/>
    <w:rsid w:val="001D15B9"/>
    <w:rsid w:val="005E5DB4"/>
    <w:rsid w:val="006214F8"/>
    <w:rsid w:val="00B15F56"/>
    <w:rsid w:val="00C55725"/>
    <w:rsid w:val="00C70E44"/>
    <w:rsid w:val="00DA061C"/>
    <w:rsid w:val="00DF6433"/>
    <w:rsid w:val="00F701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61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8-03-18T05:19:00Z</dcterms:created>
  <dcterms:modified xsi:type="dcterms:W3CDTF">2018-05-25T00:05:00Z</dcterms:modified>
</cp:coreProperties>
</file>